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DEF5" w14:textId="6C066B89" w:rsidR="005868C3" w:rsidRPr="00041CCC" w:rsidRDefault="00AF14FA">
      <w:pPr>
        <w:keepNext/>
        <w:rPr>
          <w:rFonts w:ascii="Times New Roman" w:hAnsi="Times New Roman" w:cs="Times New Roman"/>
          <w:b/>
          <w:sz w:val="24"/>
        </w:rPr>
      </w:pPr>
      <w:r w:rsidRPr="00041CCC">
        <w:rPr>
          <w:rFonts w:ascii="Times New Roman" w:hAnsi="Times New Roman" w:cs="Times New Roman"/>
          <w:b/>
          <w:sz w:val="24"/>
        </w:rPr>
        <w:t>Supplementa</w:t>
      </w:r>
      <w:r w:rsidR="001B466D" w:rsidRPr="00041CCC">
        <w:rPr>
          <w:rFonts w:ascii="Times New Roman" w:hAnsi="Times New Roman" w:cs="Times New Roman" w:hint="eastAsia"/>
          <w:b/>
          <w:sz w:val="24"/>
        </w:rPr>
        <w:t>l</w:t>
      </w:r>
      <w:r w:rsidRPr="00041CCC">
        <w:rPr>
          <w:rFonts w:ascii="Times New Roman" w:hAnsi="Times New Roman" w:cs="Times New Roman"/>
          <w:b/>
          <w:sz w:val="24"/>
        </w:rPr>
        <w:t xml:space="preserve"> Table </w:t>
      </w:r>
      <w:r w:rsidRPr="00041CCC">
        <w:rPr>
          <w:rFonts w:ascii="Times New Roman" w:hAnsi="Times New Roman" w:cs="Times New Roman" w:hint="eastAsia"/>
          <w:b/>
          <w:sz w:val="24"/>
        </w:rPr>
        <w:t>2</w:t>
      </w:r>
      <w:r w:rsidRPr="00041CCC">
        <w:rPr>
          <w:rFonts w:ascii="Times New Roman" w:hAnsi="Times New Roman" w:cs="Times New Roman"/>
          <w:b/>
          <w:sz w:val="24"/>
        </w:rPr>
        <w:t xml:space="preserve">. </w:t>
      </w:r>
      <w:r w:rsidRPr="00041CCC">
        <w:rPr>
          <w:rFonts w:ascii="Times New Roman" w:hAnsi="Times New Roman" w:cs="Times New Roman" w:hint="eastAsia"/>
          <w:b/>
          <w:sz w:val="24"/>
        </w:rPr>
        <w:t>C</w:t>
      </w:r>
      <w:r w:rsidRPr="00041CCC">
        <w:rPr>
          <w:rFonts w:ascii="Times New Roman" w:eastAsia="Calibri" w:hAnsi="Times New Roman" w:cs="Times New Roman"/>
          <w:b/>
          <w:kern w:val="0"/>
          <w:sz w:val="24"/>
          <w:u w:color="000000"/>
        </w:rPr>
        <w:t>hemicals and kits</w:t>
      </w:r>
      <w:r w:rsidRPr="00041CCC">
        <w:rPr>
          <w:rFonts w:ascii="Times New Roman" w:hAnsi="Times New Roman" w:cs="Times New Roman"/>
          <w:b/>
          <w:sz w:val="24"/>
        </w:rPr>
        <w:t xml:space="preserve"> used in this study. </w:t>
      </w:r>
    </w:p>
    <w:p w14:paraId="55312442" w14:textId="77777777" w:rsidR="005868C3" w:rsidRPr="00041CCC" w:rsidRDefault="005868C3" w:rsidP="001B466D">
      <w:pPr>
        <w:keepNext/>
        <w:spacing w:line="360" w:lineRule="auto"/>
        <w:rPr>
          <w:rFonts w:ascii="Times New Roman" w:hAnsi="Times New Roman" w:cs="Times New Roman"/>
          <w:b/>
          <w:sz w:val="24"/>
        </w:rPr>
      </w:pPr>
    </w:p>
    <w:tbl>
      <w:tblPr>
        <w:tblW w:w="4948" w:type="pct"/>
        <w:jc w:val="center"/>
        <w:tblLayout w:type="fixed"/>
        <w:tblLook w:val="04A0" w:firstRow="1" w:lastRow="0" w:firstColumn="1" w:lastColumn="0" w:noHBand="0" w:noVBand="1"/>
      </w:tblPr>
      <w:tblGrid>
        <w:gridCol w:w="4822"/>
        <w:gridCol w:w="2513"/>
        <w:gridCol w:w="1597"/>
      </w:tblGrid>
      <w:tr w:rsidR="00041CCC" w:rsidRPr="00041CCC" w14:paraId="53B6D032" w14:textId="77777777" w:rsidTr="001B466D">
        <w:trPr>
          <w:jc w:val="center"/>
        </w:trPr>
        <w:tc>
          <w:tcPr>
            <w:tcW w:w="2699" w:type="pct"/>
            <w:tcBorders>
              <w:top w:val="single" w:sz="4" w:space="0" w:color="auto"/>
              <w:bottom w:val="single" w:sz="4" w:space="0" w:color="auto"/>
            </w:tcBorders>
          </w:tcPr>
          <w:p w14:paraId="5948EE36" w14:textId="77777777" w:rsidR="0055507F" w:rsidRPr="00041CCC" w:rsidRDefault="0055507F" w:rsidP="001B466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 xml:space="preserve"> </w:t>
            </w:r>
            <w:r w:rsidRPr="00041CC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u w:color="000000"/>
              </w:rPr>
              <w:t>Chemical</w:t>
            </w:r>
            <w:r w:rsidRPr="00041CC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u w:color="000000"/>
              </w:rPr>
              <w:t xml:space="preserve">/kit 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14:paraId="5BF18A2D" w14:textId="7777777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CC">
              <w:rPr>
                <w:rFonts w:ascii="Times New Roman" w:hAnsi="Times New Roman" w:cs="Times New Roman"/>
                <w:b/>
                <w:bCs/>
                <w:sz w:val="24"/>
              </w:rPr>
              <w:t>Sources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5C4EBD08" w14:textId="7777777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</w:pPr>
            <w:r w:rsidRPr="00041CCC"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  <w:t>Catalog No</w:t>
            </w:r>
          </w:p>
        </w:tc>
      </w:tr>
      <w:tr w:rsidR="00041CCC" w:rsidRPr="00041CCC" w14:paraId="21C86EC2" w14:textId="77777777" w:rsidTr="001B466D">
        <w:trPr>
          <w:trHeight w:val="316"/>
          <w:jc w:val="center"/>
        </w:trPr>
        <w:tc>
          <w:tcPr>
            <w:tcW w:w="2699" w:type="pct"/>
            <w:tcBorders>
              <w:top w:val="single" w:sz="4" w:space="0" w:color="auto"/>
            </w:tcBorders>
          </w:tcPr>
          <w:p w14:paraId="275DE469" w14:textId="100DB477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CCC">
              <w:rPr>
                <w:rFonts w:ascii="Times New Roman" w:hAnsi="Times New Roman" w:cs="Times New Roman"/>
                <w:sz w:val="24"/>
              </w:rPr>
              <w:t>Gastrodin</w:t>
            </w:r>
            <w:proofErr w:type="spellEnd"/>
            <w:r w:rsidRPr="00041CC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1CCC" w:rsidRPr="00041CCC">
              <w:rPr>
                <w:rFonts w:ascii="Times New Roman" w:hAnsi="Times New Roman" w:cs="Times New Roman"/>
                <w:sz w:val="24"/>
              </w:rPr>
              <w:t>(</w:t>
            </w:r>
            <w:r w:rsidR="00041CCC" w:rsidRPr="00041CCC">
              <w:rPr>
                <w:rFonts w:ascii="Times New Roman" w:hAnsi="Times New Roman" w:cs="Times New Roman" w:hint="eastAsia"/>
                <w:sz w:val="24"/>
              </w:rPr>
              <w:t>puri</w:t>
            </w:r>
            <w:r w:rsidR="00041CCC" w:rsidRPr="00041CCC">
              <w:rPr>
                <w:rFonts w:ascii="Times New Roman" w:hAnsi="Times New Roman" w:cs="Times New Roman"/>
                <w:sz w:val="24"/>
              </w:rPr>
              <w:t xml:space="preserve">ty </w:t>
            </w:r>
            <w:r w:rsidRPr="00041CCC">
              <w:rPr>
                <w:rFonts w:ascii="Times New Roman" w:hAnsi="Times New Roman" w:cs="Times New Roman"/>
                <w:sz w:val="24"/>
              </w:rPr>
              <w:t>≥98.0%</w:t>
            </w:r>
            <w:r w:rsidR="00041CCC" w:rsidRPr="00041CC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14:paraId="242DEE6C" w14:textId="7777777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proofErr w:type="spellStart"/>
            <w:r w:rsidRPr="00041CCC">
              <w:rPr>
                <w:rFonts w:ascii="Times New Roman" w:hAnsi="Times New Roman" w:cs="Times New Roman"/>
                <w:sz w:val="24"/>
              </w:rPr>
              <w:t>MedChemExpress</w:t>
            </w:r>
            <w:bookmarkEnd w:id="0"/>
            <w:proofErr w:type="spellEnd"/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25CC182E" w14:textId="5AF40B62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#</w:t>
            </w:r>
            <w:r w:rsidRPr="00041CCC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HY-N0115</w:t>
            </w:r>
          </w:p>
        </w:tc>
      </w:tr>
      <w:tr w:rsidR="00041CCC" w:rsidRPr="00041CCC" w14:paraId="0F807E7D" w14:textId="77777777" w:rsidTr="001B466D">
        <w:trPr>
          <w:jc w:val="center"/>
        </w:trPr>
        <w:tc>
          <w:tcPr>
            <w:tcW w:w="2699" w:type="pct"/>
          </w:tcPr>
          <w:p w14:paraId="214DDE59" w14:textId="53A4E29D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N2a/APP cell</w:t>
            </w:r>
          </w:p>
        </w:tc>
        <w:tc>
          <w:tcPr>
            <w:tcW w:w="1407" w:type="pct"/>
          </w:tcPr>
          <w:p w14:paraId="591EE9B6" w14:textId="71DC3ACF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Tongji Medical School</w:t>
            </w:r>
          </w:p>
        </w:tc>
        <w:tc>
          <w:tcPr>
            <w:tcW w:w="894" w:type="pct"/>
          </w:tcPr>
          <w:p w14:paraId="11F8C3E9" w14:textId="79BCC61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041CCC" w:rsidRPr="00041CCC" w14:paraId="70C5C956" w14:textId="77777777" w:rsidTr="001B466D">
        <w:trPr>
          <w:jc w:val="center"/>
        </w:trPr>
        <w:tc>
          <w:tcPr>
            <w:tcW w:w="2699" w:type="pct"/>
          </w:tcPr>
          <w:p w14:paraId="4F8147C4" w14:textId="50D8C49E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Cell Counting Kit-8 </w:t>
            </w:r>
          </w:p>
        </w:tc>
        <w:tc>
          <w:tcPr>
            <w:tcW w:w="1407" w:type="pct"/>
          </w:tcPr>
          <w:p w14:paraId="614BD202" w14:textId="518D06FF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CCC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894" w:type="pct"/>
          </w:tcPr>
          <w:p w14:paraId="34C47B95" w14:textId="44CE68DA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41CCC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HY-K0301</w:t>
            </w:r>
          </w:p>
        </w:tc>
      </w:tr>
      <w:tr w:rsidR="00041CCC" w:rsidRPr="00041CCC" w14:paraId="6E7E870B" w14:textId="77777777" w:rsidTr="001B466D">
        <w:trPr>
          <w:jc w:val="center"/>
        </w:trPr>
        <w:tc>
          <w:tcPr>
            <w:tcW w:w="2699" w:type="pct"/>
          </w:tcPr>
          <w:p w14:paraId="6EC9C9A5" w14:textId="4095660D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 xml:space="preserve">DAPI </w:t>
            </w:r>
            <w:proofErr w:type="spellStart"/>
            <w:r w:rsidRPr="00041CCC">
              <w:rPr>
                <w:rFonts w:ascii="Times New Roman" w:hAnsi="Times New Roman" w:cs="Times New Roman"/>
                <w:sz w:val="24"/>
              </w:rPr>
              <w:t>Fluoromount</w:t>
            </w:r>
            <w:proofErr w:type="spellEnd"/>
            <w:r w:rsidRPr="00041CCC">
              <w:rPr>
                <w:rFonts w:ascii="Times New Roman" w:hAnsi="Times New Roman" w:cs="Times New Roman"/>
                <w:sz w:val="24"/>
              </w:rPr>
              <w:t>-G</w:t>
            </w:r>
          </w:p>
        </w:tc>
        <w:tc>
          <w:tcPr>
            <w:tcW w:w="1407" w:type="pct"/>
          </w:tcPr>
          <w:p w14:paraId="10FD9728" w14:textId="1F4ED60D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eastAsia="DengXian" w:hAnsi="Times New Roman" w:cs="Times New Roman"/>
                <w:sz w:val="22"/>
              </w:rPr>
              <w:t>Southern Biotech</w:t>
            </w:r>
          </w:p>
        </w:tc>
        <w:tc>
          <w:tcPr>
            <w:tcW w:w="894" w:type="pct"/>
          </w:tcPr>
          <w:p w14:paraId="6B9C83F0" w14:textId="2E601F6E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0100-20</w:t>
            </w:r>
          </w:p>
        </w:tc>
      </w:tr>
      <w:tr w:rsidR="00041CCC" w:rsidRPr="00041CCC" w14:paraId="7FC0491B" w14:textId="77777777" w:rsidTr="001B466D">
        <w:trPr>
          <w:jc w:val="center"/>
        </w:trPr>
        <w:tc>
          <w:tcPr>
            <w:tcW w:w="2699" w:type="pct"/>
          </w:tcPr>
          <w:p w14:paraId="088B852E" w14:textId="379E8936" w:rsidR="0055507F" w:rsidRPr="00041CCC" w:rsidRDefault="0055507F" w:rsidP="001B466D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Dulbecco’s modified Eagle’s medium</w:t>
            </w:r>
          </w:p>
        </w:tc>
        <w:tc>
          <w:tcPr>
            <w:tcW w:w="1407" w:type="pct"/>
          </w:tcPr>
          <w:p w14:paraId="72270220" w14:textId="3986B8C8" w:rsidR="0055507F" w:rsidRPr="00041CCC" w:rsidRDefault="0055507F" w:rsidP="001B466D">
            <w:pPr>
              <w:spacing w:line="360" w:lineRule="auto"/>
              <w:rPr>
                <w:rFonts w:ascii="Times New Roman" w:eastAsia="DengXian" w:hAnsi="Times New Roman" w:cs="Times New Roman"/>
                <w:sz w:val="22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894" w:type="pct"/>
          </w:tcPr>
          <w:p w14:paraId="5D898500" w14:textId="63BA362A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1960044</w:t>
            </w:r>
          </w:p>
        </w:tc>
      </w:tr>
      <w:tr w:rsidR="00041CCC" w:rsidRPr="00041CCC" w14:paraId="3F8D27D0" w14:textId="77777777" w:rsidTr="001B466D">
        <w:trPr>
          <w:jc w:val="center"/>
        </w:trPr>
        <w:tc>
          <w:tcPr>
            <w:tcW w:w="2699" w:type="pct"/>
          </w:tcPr>
          <w:p w14:paraId="71BB9799" w14:textId="3CAD0377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Fetal Bovine Serum</w:t>
            </w:r>
          </w:p>
        </w:tc>
        <w:tc>
          <w:tcPr>
            <w:tcW w:w="1407" w:type="pct"/>
          </w:tcPr>
          <w:p w14:paraId="30AF4524" w14:textId="1B331ED9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894" w:type="pct"/>
          </w:tcPr>
          <w:p w14:paraId="4EFC4919" w14:textId="634F1692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0099141C</w:t>
            </w:r>
          </w:p>
        </w:tc>
      </w:tr>
      <w:tr w:rsidR="00041CCC" w:rsidRPr="00041CCC" w14:paraId="3A8D6AA5" w14:textId="77777777" w:rsidTr="001B466D">
        <w:trPr>
          <w:jc w:val="center"/>
        </w:trPr>
        <w:tc>
          <w:tcPr>
            <w:tcW w:w="2699" w:type="pct"/>
          </w:tcPr>
          <w:p w14:paraId="3E7FDFD2" w14:textId="76E5E756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5</w:t>
            </w:r>
            <w:r w:rsidR="00041CCC" w:rsidRPr="00041CCC">
              <w:rPr>
                <w:rFonts w:ascii="Times New Roman" w:hAnsi="Times New Roman" w:cs="Times New Roman"/>
                <w:sz w:val="24"/>
              </w:rPr>
              <w:t>×</w:t>
            </w:r>
            <w:r w:rsidRPr="00041CCC">
              <w:rPr>
                <w:rFonts w:ascii="Times New Roman" w:hAnsi="Times New Roman" w:cs="Times New Roman"/>
                <w:sz w:val="24"/>
              </w:rPr>
              <w:t xml:space="preserve"> FD TM </w:t>
            </w:r>
            <w:proofErr w:type="spellStart"/>
            <w:r w:rsidRPr="00041CCC">
              <w:rPr>
                <w:rFonts w:ascii="Times New Roman" w:hAnsi="Times New Roman" w:cs="Times New Roman"/>
                <w:sz w:val="24"/>
              </w:rPr>
              <w:t>DualColor</w:t>
            </w:r>
            <w:proofErr w:type="spellEnd"/>
            <w:r w:rsidRPr="00041CCC">
              <w:rPr>
                <w:rFonts w:ascii="Times New Roman" w:hAnsi="Times New Roman" w:cs="Times New Roman"/>
                <w:sz w:val="24"/>
              </w:rPr>
              <w:t xml:space="preserve"> Protein Loading Buffer</w:t>
            </w:r>
          </w:p>
        </w:tc>
        <w:tc>
          <w:tcPr>
            <w:tcW w:w="1407" w:type="pct"/>
          </w:tcPr>
          <w:p w14:paraId="0C7F01F9" w14:textId="7777777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4" w:type="pct"/>
          </w:tcPr>
          <w:p w14:paraId="7F7B5C35" w14:textId="77777777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</w:p>
        </w:tc>
      </w:tr>
      <w:tr w:rsidR="00041CCC" w:rsidRPr="00041CCC" w14:paraId="321583CE" w14:textId="77777777" w:rsidTr="001B466D">
        <w:trPr>
          <w:jc w:val="center"/>
        </w:trPr>
        <w:tc>
          <w:tcPr>
            <w:tcW w:w="2699" w:type="pct"/>
          </w:tcPr>
          <w:p w14:paraId="01FF1309" w14:textId="6796DA90" w:rsidR="0055507F" w:rsidRPr="00041CCC" w:rsidRDefault="00041CCC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Dimethyl sulfoxide</w:t>
            </w:r>
          </w:p>
        </w:tc>
        <w:tc>
          <w:tcPr>
            <w:tcW w:w="1407" w:type="pct"/>
          </w:tcPr>
          <w:p w14:paraId="31A1130D" w14:textId="0FFDE75D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894" w:type="pct"/>
          </w:tcPr>
          <w:p w14:paraId="0B64B8E3" w14:textId="4303B034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D2650</w:t>
            </w:r>
          </w:p>
        </w:tc>
      </w:tr>
      <w:tr w:rsidR="00041CCC" w:rsidRPr="00041CCC" w14:paraId="38C83D4D" w14:textId="77777777" w:rsidTr="001B466D">
        <w:trPr>
          <w:jc w:val="center"/>
        </w:trPr>
        <w:tc>
          <w:tcPr>
            <w:tcW w:w="2699" w:type="pct"/>
          </w:tcPr>
          <w:p w14:paraId="7E6E372C" w14:textId="25DEBDC0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PEG 300</w:t>
            </w:r>
          </w:p>
        </w:tc>
        <w:tc>
          <w:tcPr>
            <w:tcW w:w="1407" w:type="pct"/>
          </w:tcPr>
          <w:p w14:paraId="3565462B" w14:textId="6309A801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894" w:type="pct"/>
          </w:tcPr>
          <w:p w14:paraId="0941B4F8" w14:textId="1BB79E8B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91462</w:t>
            </w:r>
          </w:p>
        </w:tc>
      </w:tr>
      <w:tr w:rsidR="00041CCC" w:rsidRPr="00041CCC" w14:paraId="46686BF8" w14:textId="77777777" w:rsidTr="001B466D">
        <w:trPr>
          <w:jc w:val="center"/>
        </w:trPr>
        <w:tc>
          <w:tcPr>
            <w:tcW w:w="2699" w:type="pct"/>
          </w:tcPr>
          <w:p w14:paraId="74E47714" w14:textId="2791203B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Tween-80</w:t>
            </w:r>
          </w:p>
        </w:tc>
        <w:tc>
          <w:tcPr>
            <w:tcW w:w="1407" w:type="pct"/>
          </w:tcPr>
          <w:p w14:paraId="0361DB60" w14:textId="21798FA7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894" w:type="pct"/>
          </w:tcPr>
          <w:p w14:paraId="5C29B097" w14:textId="4BABDBFD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P1754</w:t>
            </w:r>
          </w:p>
        </w:tc>
      </w:tr>
      <w:tr w:rsidR="00041CCC" w:rsidRPr="00041CCC" w14:paraId="307B3792" w14:textId="77777777" w:rsidTr="001B466D">
        <w:trPr>
          <w:jc w:val="center"/>
        </w:trPr>
        <w:tc>
          <w:tcPr>
            <w:tcW w:w="2699" w:type="pct"/>
          </w:tcPr>
          <w:p w14:paraId="2F02DE24" w14:textId="36D3CE48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Triton™ X-100</w:t>
            </w:r>
          </w:p>
        </w:tc>
        <w:tc>
          <w:tcPr>
            <w:tcW w:w="1407" w:type="pct"/>
          </w:tcPr>
          <w:p w14:paraId="4027E534" w14:textId="7F6F2FC6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894" w:type="pct"/>
          </w:tcPr>
          <w:p w14:paraId="5590D654" w14:textId="00D1F2DE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X100</w:t>
            </w:r>
          </w:p>
        </w:tc>
      </w:tr>
      <w:tr w:rsidR="00041CCC" w:rsidRPr="00041CCC" w14:paraId="1CE553AA" w14:textId="77777777" w:rsidTr="001B466D">
        <w:trPr>
          <w:jc w:val="center"/>
        </w:trPr>
        <w:tc>
          <w:tcPr>
            <w:tcW w:w="2699" w:type="pct"/>
            <w:tcBorders>
              <w:bottom w:val="nil"/>
            </w:tcBorders>
          </w:tcPr>
          <w:p w14:paraId="020FBAD4" w14:textId="5EECEA19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Mitochondrial membrane potential assay kit with JC-1</w:t>
            </w:r>
          </w:p>
        </w:tc>
        <w:tc>
          <w:tcPr>
            <w:tcW w:w="1407" w:type="pct"/>
            <w:tcBorders>
              <w:bottom w:val="nil"/>
            </w:tcBorders>
          </w:tcPr>
          <w:p w14:paraId="1EDF510B" w14:textId="640BEA1F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CCC">
              <w:rPr>
                <w:rFonts w:ascii="Times New Roman" w:eastAsia="DengXian" w:hAnsi="Times New Roman" w:cs="Times New Roman"/>
                <w:kern w:val="0"/>
                <w:sz w:val="24"/>
              </w:rPr>
              <w:t>Beyotime</w:t>
            </w:r>
            <w:proofErr w:type="spellEnd"/>
          </w:p>
        </w:tc>
        <w:tc>
          <w:tcPr>
            <w:tcW w:w="894" w:type="pct"/>
            <w:tcBorders>
              <w:bottom w:val="nil"/>
            </w:tcBorders>
          </w:tcPr>
          <w:p w14:paraId="7834CE90" w14:textId="788AD24E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2006</w:t>
            </w:r>
          </w:p>
        </w:tc>
      </w:tr>
      <w:tr w:rsidR="00041CCC" w:rsidRPr="00041CCC" w14:paraId="731D20FE" w14:textId="77777777" w:rsidTr="001B466D">
        <w:trPr>
          <w:jc w:val="center"/>
        </w:trPr>
        <w:tc>
          <w:tcPr>
            <w:tcW w:w="2699" w:type="pct"/>
            <w:tcBorders>
              <w:top w:val="nil"/>
              <w:left w:val="nil"/>
              <w:right w:val="nil"/>
            </w:tcBorders>
          </w:tcPr>
          <w:p w14:paraId="24C76339" w14:textId="6F006689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2</w:t>
            </w:r>
            <w:r w:rsidR="00041CCC"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’</w:t>
            </w:r>
            <w:r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,7</w:t>
            </w:r>
            <w:r w:rsidR="00041CCC"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’</w:t>
            </w:r>
            <w:r w:rsidRPr="00041CCC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-dichlorofluorescein diacetate assay kit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</w:tcPr>
          <w:p w14:paraId="4D1C797B" w14:textId="1293150C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CCC">
              <w:rPr>
                <w:rFonts w:ascii="Times New Roman" w:eastAsia="DengXian" w:hAnsi="Times New Roman" w:cs="Times New Roman"/>
                <w:kern w:val="0"/>
                <w:sz w:val="24"/>
              </w:rPr>
              <w:t>Beyotime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</w:tcPr>
          <w:p w14:paraId="586D45D7" w14:textId="6D97FFCA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S0033S</w:t>
            </w:r>
          </w:p>
        </w:tc>
      </w:tr>
      <w:tr w:rsidR="00041CCC" w:rsidRPr="00041CCC" w14:paraId="008B06CF" w14:textId="77777777" w:rsidTr="001B466D">
        <w:trPr>
          <w:jc w:val="center"/>
        </w:trPr>
        <w:tc>
          <w:tcPr>
            <w:tcW w:w="2699" w:type="pct"/>
            <w:tcBorders>
              <w:top w:val="nil"/>
              <w:left w:val="nil"/>
              <w:right w:val="nil"/>
            </w:tcBorders>
          </w:tcPr>
          <w:p w14:paraId="598503BB" w14:textId="11ABDEE9" w:rsidR="0055507F" w:rsidRPr="00041CCC" w:rsidRDefault="0055507F" w:rsidP="001B466D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  <w:lang w:val="en-GB"/>
              </w:rPr>
              <w:t xml:space="preserve">PVDF membranes 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</w:tcPr>
          <w:p w14:paraId="7D0C596D" w14:textId="702DBC01" w:rsidR="0055507F" w:rsidRPr="00041CCC" w:rsidRDefault="0055507F" w:rsidP="001B466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  <w:lang w:val="en-GB"/>
              </w:rPr>
              <w:t xml:space="preserve">Millipore, </w:t>
            </w:r>
            <w:r w:rsidRPr="00041CCC">
              <w:rPr>
                <w:rFonts w:ascii="Times New Roman" w:eastAsia="Calibri" w:hAnsi="Times New Roman" w:cs="Times New Roman"/>
                <w:kern w:val="0"/>
                <w:sz w:val="24"/>
                <w:lang w:val="en-GB"/>
              </w:rPr>
              <w:t>USA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</w:tcPr>
          <w:p w14:paraId="5DCF9B70" w14:textId="426B382B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ISEQ00010</w:t>
            </w:r>
          </w:p>
        </w:tc>
      </w:tr>
      <w:tr w:rsidR="00041CCC" w:rsidRPr="00041CCC" w14:paraId="1BE4FBE7" w14:textId="77777777" w:rsidTr="001B466D">
        <w:trPr>
          <w:jc w:val="center"/>
        </w:trPr>
        <w:tc>
          <w:tcPr>
            <w:tcW w:w="2699" w:type="pct"/>
            <w:tcBorders>
              <w:top w:val="nil"/>
              <w:left w:val="nil"/>
              <w:right w:val="nil"/>
            </w:tcBorders>
          </w:tcPr>
          <w:p w14:paraId="46E73BE9" w14:textId="522901B8" w:rsidR="0055507F" w:rsidRPr="00041CCC" w:rsidRDefault="0055507F" w:rsidP="001B466D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 xml:space="preserve">Non-fat milk 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</w:tcPr>
          <w:p w14:paraId="76F36D24" w14:textId="66714DD4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bookmarkStart w:id="1" w:name="_Hlk114381434"/>
            <w:proofErr w:type="spellStart"/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Coolaber</w:t>
            </w:r>
            <w:proofErr w:type="spellEnd"/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, China</w:t>
            </w:r>
            <w:bookmarkEnd w:id="1"/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</w:tcPr>
          <w:p w14:paraId="73AF01CD" w14:textId="53608572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CN7861</w:t>
            </w:r>
          </w:p>
        </w:tc>
      </w:tr>
      <w:tr w:rsidR="00041CCC" w:rsidRPr="00041CCC" w14:paraId="797F4436" w14:textId="77777777" w:rsidTr="001B466D">
        <w:trPr>
          <w:jc w:val="center"/>
        </w:trPr>
        <w:tc>
          <w:tcPr>
            <w:tcW w:w="2699" w:type="pct"/>
            <w:tcBorders>
              <w:top w:val="nil"/>
              <w:left w:val="nil"/>
              <w:right w:val="nil"/>
            </w:tcBorders>
          </w:tcPr>
          <w:p w14:paraId="3704C98A" w14:textId="21937B7A" w:rsidR="0055507F" w:rsidRPr="00041CCC" w:rsidRDefault="0055507F" w:rsidP="001B466D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 xml:space="preserve">Phosphate-buffered saline 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</w:tcPr>
          <w:p w14:paraId="52A70362" w14:textId="14430F06" w:rsidR="0055507F" w:rsidRPr="00041CCC" w:rsidRDefault="0055507F" w:rsidP="001B466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bookmarkStart w:id="2" w:name="_Hlk114381140"/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Biological Industries, Israel</w:t>
            </w:r>
            <w:bookmarkEnd w:id="2"/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</w:tcPr>
          <w:p w14:paraId="6C399E6A" w14:textId="41BD915A" w:rsidR="0055507F" w:rsidRPr="00041CCC" w:rsidRDefault="0055507F" w:rsidP="001B466D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02-020-1A</w:t>
            </w:r>
          </w:p>
        </w:tc>
      </w:tr>
      <w:tr w:rsidR="00041CCC" w:rsidRPr="00041CCC" w14:paraId="64852941" w14:textId="77777777" w:rsidTr="001B466D">
        <w:trPr>
          <w:jc w:val="center"/>
        </w:trPr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7B2F3" w14:textId="57B443AD" w:rsidR="0055507F" w:rsidRPr="00041CCC" w:rsidRDefault="0055507F" w:rsidP="001B46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 xml:space="preserve">SDS polyacrylamide gels 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83B7A" w14:textId="29EE2B9C" w:rsidR="0055507F" w:rsidRPr="00041CCC" w:rsidRDefault="0055507F" w:rsidP="001B46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_Hlk114381402"/>
            <w:proofErr w:type="spellStart"/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Absin</w:t>
            </w:r>
            <w:proofErr w:type="spellEnd"/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, China</w:t>
            </w:r>
            <w:bookmarkEnd w:id="3"/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8DDE" w14:textId="65590059" w:rsidR="0055507F" w:rsidRPr="00041CCC" w:rsidRDefault="0055507F" w:rsidP="001B466D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041CCC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s9382</w:t>
            </w:r>
          </w:p>
        </w:tc>
      </w:tr>
    </w:tbl>
    <w:p w14:paraId="44CD221F" w14:textId="7AD1FCC1" w:rsidR="005868C3" w:rsidRPr="00041CCC" w:rsidRDefault="0055507F" w:rsidP="001B466D">
      <w:pPr>
        <w:spacing w:line="360" w:lineRule="auto"/>
      </w:pPr>
      <w:r w:rsidRPr="00041CCC">
        <w:rPr>
          <w:rFonts w:ascii="Times New Roman" w:eastAsia="Calibri" w:hAnsi="Times New Roman" w:cs="Times New Roman"/>
          <w:kern w:val="0"/>
          <w:sz w:val="24"/>
          <w:u w:color="000000"/>
        </w:rPr>
        <w:t>DAPI, 4′,6-diamidino-2-phenylindole; DCFH-DA, 2’,7’-dichlorofluorescein diacetate; SDS,  Sodium dodecyl sulfate; JC-1,</w:t>
      </w:r>
      <w:r w:rsidR="00041CCC" w:rsidRPr="00041CCC">
        <w:rPr>
          <w:rFonts w:ascii="Times New Roman" w:eastAsia="Calibri" w:hAnsi="Times New Roman" w:cs="Times New Roman"/>
          <w:kern w:val="0"/>
          <w:sz w:val="24"/>
          <w:u w:color="000000"/>
        </w:rPr>
        <w:t xml:space="preserve"> </w:t>
      </w:r>
      <w:r w:rsidRPr="00041CCC">
        <w:rPr>
          <w:rFonts w:ascii="Times New Roman" w:eastAsia="Calibri" w:hAnsi="Times New Roman" w:cs="Times New Roman"/>
          <w:kern w:val="0"/>
          <w:sz w:val="24"/>
          <w:u w:color="000000"/>
        </w:rPr>
        <w:t>5,5,6,6’</w:t>
      </w:r>
      <w:r w:rsidRPr="00041CCC">
        <w:rPr>
          <w:rFonts w:ascii="Times New Roman" w:hAnsi="Times New Roman" w:cs="Times New Roman"/>
          <w:kern w:val="0"/>
          <w:sz w:val="24"/>
          <w:u w:color="000000"/>
        </w:rPr>
        <w:t>-</w:t>
      </w:r>
      <w:r w:rsidRPr="00041CCC">
        <w:rPr>
          <w:rFonts w:ascii="Times New Roman" w:eastAsia="Calibri" w:hAnsi="Times New Roman" w:cs="Times New Roman"/>
          <w:kern w:val="0"/>
          <w:sz w:val="24"/>
          <w:u w:color="000000"/>
        </w:rPr>
        <w:t>tetrachloro-1,1’,3,3’</w:t>
      </w:r>
      <w:r w:rsidRPr="00041CCC">
        <w:rPr>
          <w:rFonts w:ascii="Times New Roman" w:hAnsi="Times New Roman" w:cs="Times New Roman"/>
          <w:kern w:val="0"/>
          <w:sz w:val="24"/>
          <w:u w:color="000000"/>
        </w:rPr>
        <w:t>-</w:t>
      </w:r>
      <w:r w:rsidRPr="00041CCC">
        <w:rPr>
          <w:rFonts w:ascii="Times New Roman" w:eastAsia="Calibri" w:hAnsi="Times New Roman" w:cs="Times New Roman"/>
          <w:kern w:val="0"/>
          <w:sz w:val="24"/>
          <w:u w:color="000000"/>
        </w:rPr>
        <w:t>tetraethylbenzimi</w:t>
      </w:r>
      <w:r w:rsidRPr="00041CCC">
        <w:rPr>
          <w:rFonts w:ascii="Times New Roman" w:hAnsi="Times New Roman" w:cs="Times New Roman"/>
          <w:kern w:val="0"/>
          <w:sz w:val="24"/>
          <w:u w:color="000000"/>
        </w:rPr>
        <w:t>-</w:t>
      </w:r>
      <w:r w:rsidRPr="00041CCC">
        <w:rPr>
          <w:rFonts w:ascii="Times New Roman" w:eastAsia="Calibri" w:hAnsi="Times New Roman" w:cs="Times New Roman"/>
          <w:kern w:val="0"/>
          <w:sz w:val="24"/>
          <w:u w:color="000000"/>
        </w:rPr>
        <w:t xml:space="preserve">dazoylcarbocyanine iodide;  </w:t>
      </w:r>
    </w:p>
    <w:sectPr w:rsidR="005868C3" w:rsidRPr="00041CCC" w:rsidSect="00AF14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8E527" w14:textId="77777777" w:rsidR="00426F5F" w:rsidRDefault="00426F5F" w:rsidP="0042734B">
      <w:r>
        <w:separator/>
      </w:r>
    </w:p>
  </w:endnote>
  <w:endnote w:type="continuationSeparator" w:id="0">
    <w:p w14:paraId="032117EF" w14:textId="77777777" w:rsidR="00426F5F" w:rsidRDefault="00426F5F" w:rsidP="0042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FD750" w14:textId="77777777" w:rsidR="00426F5F" w:rsidRDefault="00426F5F" w:rsidP="0042734B">
      <w:r>
        <w:separator/>
      </w:r>
    </w:p>
  </w:footnote>
  <w:footnote w:type="continuationSeparator" w:id="0">
    <w:p w14:paraId="706D58E5" w14:textId="77777777" w:rsidR="00426F5F" w:rsidRDefault="00426F5F" w:rsidP="00427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t7AwMTIyMzAzsTBT0lEKTi0uzszPAykwqgUAl2XA9ywAAAA="/>
    <w:docVar w:name="commondata" w:val="eyJoZGlkIjoiM2Y3MWE3NTA5YmI5NDM5MzU5MWQ1MjFmNzFmZjc1NTkifQ=="/>
  </w:docVars>
  <w:rsids>
    <w:rsidRoot w:val="7AAB0451"/>
    <w:rsid w:val="00041CCC"/>
    <w:rsid w:val="001115DE"/>
    <w:rsid w:val="001B466D"/>
    <w:rsid w:val="0032567F"/>
    <w:rsid w:val="00426F5F"/>
    <w:rsid w:val="0042734B"/>
    <w:rsid w:val="0045271D"/>
    <w:rsid w:val="0055507F"/>
    <w:rsid w:val="005868C3"/>
    <w:rsid w:val="00AF14FA"/>
    <w:rsid w:val="00B82CE3"/>
    <w:rsid w:val="00BA45CA"/>
    <w:rsid w:val="00BD0D7D"/>
    <w:rsid w:val="00E5000C"/>
    <w:rsid w:val="01487061"/>
    <w:rsid w:val="01996A66"/>
    <w:rsid w:val="03685589"/>
    <w:rsid w:val="04784101"/>
    <w:rsid w:val="09652EA6"/>
    <w:rsid w:val="09776735"/>
    <w:rsid w:val="09B63701"/>
    <w:rsid w:val="0AE416F7"/>
    <w:rsid w:val="0B275F39"/>
    <w:rsid w:val="0BC419DA"/>
    <w:rsid w:val="0D562B05"/>
    <w:rsid w:val="0E357C61"/>
    <w:rsid w:val="0E833DCE"/>
    <w:rsid w:val="0F5F0397"/>
    <w:rsid w:val="156F2436"/>
    <w:rsid w:val="16F13FCB"/>
    <w:rsid w:val="170B2BB3"/>
    <w:rsid w:val="187C3D68"/>
    <w:rsid w:val="19777691"/>
    <w:rsid w:val="1C275D99"/>
    <w:rsid w:val="1D703121"/>
    <w:rsid w:val="1EE066D3"/>
    <w:rsid w:val="1FCF6E73"/>
    <w:rsid w:val="1FE83A91"/>
    <w:rsid w:val="25132CC0"/>
    <w:rsid w:val="267640A6"/>
    <w:rsid w:val="298A3E0B"/>
    <w:rsid w:val="2C532BDA"/>
    <w:rsid w:val="2C723060"/>
    <w:rsid w:val="2CAC2CBD"/>
    <w:rsid w:val="2D621327"/>
    <w:rsid w:val="316B2774"/>
    <w:rsid w:val="33B763F1"/>
    <w:rsid w:val="37623CD1"/>
    <w:rsid w:val="38673C95"/>
    <w:rsid w:val="3A042DE1"/>
    <w:rsid w:val="3AC31CD6"/>
    <w:rsid w:val="3BD553B9"/>
    <w:rsid w:val="3C3F3167"/>
    <w:rsid w:val="3E413159"/>
    <w:rsid w:val="3F7B6278"/>
    <w:rsid w:val="40DB5220"/>
    <w:rsid w:val="41023F63"/>
    <w:rsid w:val="42277FF1"/>
    <w:rsid w:val="44421112"/>
    <w:rsid w:val="44550E45"/>
    <w:rsid w:val="464473C4"/>
    <w:rsid w:val="4ED137BE"/>
    <w:rsid w:val="4F5379AB"/>
    <w:rsid w:val="505C7A00"/>
    <w:rsid w:val="52860D64"/>
    <w:rsid w:val="537A08C9"/>
    <w:rsid w:val="57EE718F"/>
    <w:rsid w:val="59B14918"/>
    <w:rsid w:val="5A461504"/>
    <w:rsid w:val="5A9910A1"/>
    <w:rsid w:val="5AC93EE4"/>
    <w:rsid w:val="5C645C72"/>
    <w:rsid w:val="5CEE5E83"/>
    <w:rsid w:val="5D7C348F"/>
    <w:rsid w:val="5EDB771A"/>
    <w:rsid w:val="603F5040"/>
    <w:rsid w:val="61F45CEA"/>
    <w:rsid w:val="635051A2"/>
    <w:rsid w:val="64E42046"/>
    <w:rsid w:val="66B75538"/>
    <w:rsid w:val="68BC0BE4"/>
    <w:rsid w:val="6AE508C6"/>
    <w:rsid w:val="6EFC4430"/>
    <w:rsid w:val="6FB72105"/>
    <w:rsid w:val="6FD9651F"/>
    <w:rsid w:val="70812E3F"/>
    <w:rsid w:val="736507F6"/>
    <w:rsid w:val="73EC4A73"/>
    <w:rsid w:val="7440091B"/>
    <w:rsid w:val="755A5A0C"/>
    <w:rsid w:val="75722D56"/>
    <w:rsid w:val="78B33DB1"/>
    <w:rsid w:val="79440EAD"/>
    <w:rsid w:val="7AAB0451"/>
    <w:rsid w:val="7DFA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DD732F8"/>
  <w15:docId w15:val="{3969377C-71B3-41A4-9DD0-1F72A312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427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2734B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rsid w:val="0042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2734B"/>
    <w:rPr>
      <w:kern w:val="2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E5000C"/>
    <w:rPr>
      <w:b/>
      <w:bCs/>
    </w:rPr>
  </w:style>
  <w:style w:type="table" w:styleId="TableGrid">
    <w:name w:val="Table Grid"/>
    <w:basedOn w:val="TableNormal"/>
    <w:uiPriority w:val="39"/>
    <w:rsid w:val="0055507F"/>
    <w:rPr>
      <w:sz w:val="22"/>
      <w:szCs w:val="22"/>
      <w:lang w:val="en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老女神经</dc:creator>
  <cp:lastModifiedBy>NI rui qing</cp:lastModifiedBy>
  <cp:revision>4</cp:revision>
  <dcterms:created xsi:type="dcterms:W3CDTF">2023-01-13T06:06:00Z</dcterms:created>
  <dcterms:modified xsi:type="dcterms:W3CDTF">2023-01-1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54F846EF7AF4E209009F11901F138FA</vt:lpwstr>
  </property>
</Properties>
</file>